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GB"/>
        </w:rPr>
        <w:t xml:space="preserve">Figure S1: </w:t>
      </w:r>
      <w:r>
        <w:rPr>
          <w:lang w:val="en-US"/>
        </w:rPr>
        <w:t>Validation of RNA-Seq results. Scatter plot shows simple linear regression and the R-squared (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) between </w:t>
      </w:r>
      <w:r>
        <w:rPr>
          <w:lang w:val="en-GB"/>
        </w:rPr>
        <w:t>Log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fold change values </w:t>
      </w:r>
      <w:r>
        <w:rPr>
          <w:lang w:val="en-US"/>
        </w:rPr>
        <w:t>obtained by RNA-seq (X) and qPCR (Y) for 10 randomly selected gene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10515</wp:posOffset>
            </wp:positionH>
            <wp:positionV relativeFrom="paragraph">
              <wp:posOffset>104140</wp:posOffset>
            </wp:positionV>
            <wp:extent cx="3636010" cy="2753360"/>
            <wp:effectExtent l="0" t="0" r="0" b="0"/>
            <wp:wrapTight wrapText="bothSides">
              <wp:wrapPolygon edited="0">
                <wp:start x="2034" y="371"/>
                <wp:lineTo x="1864" y="596"/>
                <wp:lineTo x="1976" y="1044"/>
                <wp:lineTo x="3163" y="1567"/>
                <wp:lineTo x="3163" y="2763"/>
                <wp:lineTo x="506" y="2988"/>
                <wp:lineTo x="168" y="3060"/>
                <wp:lineTo x="168" y="13525"/>
                <wp:lineTo x="3108" y="14721"/>
                <wp:lineTo x="1693" y="14946"/>
                <wp:lineTo x="1693" y="15469"/>
                <wp:lineTo x="3163" y="15917"/>
                <wp:lineTo x="3163" y="17114"/>
                <wp:lineTo x="1806" y="17936"/>
                <wp:lineTo x="1638" y="18307"/>
                <wp:lineTo x="1864" y="18307"/>
                <wp:lineTo x="1864" y="19206"/>
                <wp:lineTo x="3842" y="19504"/>
                <wp:lineTo x="10798" y="19504"/>
                <wp:lineTo x="8819" y="20101"/>
                <wp:lineTo x="8197" y="20326"/>
                <wp:lineTo x="8197" y="21000"/>
                <wp:lineTo x="10572" y="21075"/>
                <wp:lineTo x="16226" y="21075"/>
                <wp:lineTo x="16452" y="20326"/>
                <wp:lineTo x="10798" y="19504"/>
                <wp:lineTo x="20975" y="19430"/>
                <wp:lineTo x="21371" y="19281"/>
                <wp:lineTo x="20862" y="18307"/>
                <wp:lineTo x="20975" y="18010"/>
                <wp:lineTo x="3504" y="17114"/>
                <wp:lineTo x="3504" y="15917"/>
                <wp:lineTo x="5821" y="15917"/>
                <wp:lineTo x="6614" y="15618"/>
                <wp:lineTo x="6614" y="14721"/>
                <wp:lineTo x="7801" y="13525"/>
                <wp:lineTo x="8932" y="13151"/>
                <wp:lineTo x="9893" y="12628"/>
                <wp:lineTo x="9780" y="12329"/>
                <wp:lineTo x="10685" y="11732"/>
                <wp:lineTo x="10798" y="11432"/>
                <wp:lineTo x="10345" y="11134"/>
                <wp:lineTo x="11533" y="9936"/>
                <wp:lineTo x="11872" y="9936"/>
                <wp:lineTo x="12777" y="9042"/>
                <wp:lineTo x="12833" y="8742"/>
                <wp:lineTo x="14021" y="7546"/>
                <wp:lineTo x="15151" y="7546"/>
                <wp:lineTo x="15491" y="7248"/>
                <wp:lineTo x="15322" y="6349"/>
                <wp:lineTo x="16509" y="5154"/>
                <wp:lineTo x="18431" y="5079"/>
                <wp:lineTo x="18544" y="4780"/>
                <wp:lineTo x="17809" y="3959"/>
                <wp:lineTo x="19562" y="2164"/>
                <wp:lineTo x="19279" y="1567"/>
                <wp:lineTo x="3504" y="1567"/>
                <wp:lineTo x="3559" y="894"/>
                <wp:lineTo x="3391" y="596"/>
                <wp:lineTo x="2769" y="371"/>
                <wp:lineTo x="2034" y="371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01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2T09:10:00Z</dcterms:created>
  <dc:creator>FRAN</dc:creator>
  <dc:description/>
  <dc:language>en-US</dc:language>
  <cp:lastModifiedBy>USUARIO</cp:lastModifiedBy>
  <dcterms:modified xsi:type="dcterms:W3CDTF">2018-02-02T09:10:00Z</dcterms:modified>
  <cp:revision>2</cp:revision>
  <dc:subject/>
  <dc:title>Table 1</dc:title>
</cp:coreProperties>
</file>